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725" w:rsidRDefault="00DA4720" w:rsidP="00F90725">
      <w:pPr>
        <w:pStyle w:val="Heading2"/>
      </w:pPr>
      <w:r>
        <w:t>E</w:t>
      </w:r>
      <w:bookmarkStart w:id="0" w:name="_GoBack"/>
      <w:bookmarkEnd w:id="0"/>
      <w:r w:rsidR="00F90725">
        <w:t>xample search strategy</w:t>
      </w:r>
    </w:p>
    <w:p w:rsidR="00F90725" w:rsidRDefault="00F90725" w:rsidP="00F90725">
      <w:pPr>
        <w:spacing w:after="0"/>
      </w:pPr>
      <w:r>
        <w:t xml:space="preserve">Database: Ovid MEDLINE(R) </w:t>
      </w:r>
      <w:proofErr w:type="spellStart"/>
      <w:r>
        <w:t>Epub</w:t>
      </w:r>
      <w:proofErr w:type="spellEnd"/>
      <w:r>
        <w:t xml:space="preserve"> Ahead of Print, In-Process &amp; Other Non-Indexed Citations, Ovid MEDLINE(R) Daily, Ovid MEDLINE and Versions(R) &lt;1946 to February 28, 2018&gt;</w:t>
      </w:r>
    </w:p>
    <w:p w:rsidR="00F90725" w:rsidRDefault="00F90725" w:rsidP="00F90725">
      <w:pPr>
        <w:spacing w:after="0"/>
      </w:pPr>
      <w:r>
        <w:t>Search Strategy:</w:t>
      </w:r>
    </w:p>
    <w:p w:rsidR="00F90725" w:rsidRDefault="00F90725" w:rsidP="00F90725">
      <w:pPr>
        <w:spacing w:after="0"/>
      </w:pPr>
      <w:r>
        <w:t>--------------------------------------------------------------------------------</w:t>
      </w:r>
    </w:p>
    <w:p w:rsidR="00F90725" w:rsidRDefault="00F90725" w:rsidP="00F90725">
      <w:pPr>
        <w:spacing w:after="0"/>
      </w:pPr>
      <w:r>
        <w:t xml:space="preserve">1     peer.tw. </w:t>
      </w:r>
    </w:p>
    <w:p w:rsidR="00F90725" w:rsidRDefault="00F90725" w:rsidP="00F90725">
      <w:pPr>
        <w:spacing w:after="0"/>
      </w:pPr>
      <w:r>
        <w:t>2     parent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3     befriend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4     face to face.tw. </w:t>
      </w:r>
    </w:p>
    <w:p w:rsidR="00F90725" w:rsidRDefault="00F90725" w:rsidP="00F90725">
      <w:pPr>
        <w:spacing w:after="0"/>
      </w:pPr>
      <w:r>
        <w:t xml:space="preserve">5     one to one.tw. </w:t>
      </w:r>
    </w:p>
    <w:p w:rsidR="00F90725" w:rsidRDefault="00F90725" w:rsidP="00F90725">
      <w:pPr>
        <w:spacing w:after="0"/>
      </w:pPr>
      <w:r>
        <w:t xml:space="preserve">6     mum$1.tw. </w:t>
      </w:r>
    </w:p>
    <w:p w:rsidR="00F90725" w:rsidRDefault="00F90725" w:rsidP="00F90725">
      <w:pPr>
        <w:spacing w:after="0"/>
      </w:pPr>
      <w:r>
        <w:t>7     mother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8     dad$1.tw. </w:t>
      </w:r>
    </w:p>
    <w:p w:rsidR="00F90725" w:rsidRDefault="00F90725" w:rsidP="00F90725">
      <w:pPr>
        <w:spacing w:after="0"/>
      </w:pPr>
      <w:r>
        <w:t>9     father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10     caregiver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11     group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12     network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13     program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14     meeting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15     match.tw. </w:t>
      </w:r>
    </w:p>
    <w:p w:rsidR="00F90725" w:rsidRDefault="00F90725" w:rsidP="00F90725">
      <w:pPr>
        <w:spacing w:after="0"/>
      </w:pPr>
      <w:r>
        <w:t xml:space="preserve">16     friendship.tw. </w:t>
      </w:r>
    </w:p>
    <w:p w:rsidR="00F90725" w:rsidRDefault="00F90725" w:rsidP="00F90725">
      <w:pPr>
        <w:spacing w:after="0"/>
      </w:pPr>
      <w:r>
        <w:t xml:space="preserve">17     </w:t>
      </w:r>
      <w:proofErr w:type="spellStart"/>
      <w:r>
        <w:t>neonat</w:t>
      </w:r>
      <w:proofErr w:type="spellEnd"/>
      <w:r>
        <w:t>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18     nicu.tw. </w:t>
      </w:r>
    </w:p>
    <w:p w:rsidR="00F90725" w:rsidRDefault="00F90725" w:rsidP="00F90725">
      <w:pPr>
        <w:spacing w:after="0"/>
      </w:pPr>
      <w:r>
        <w:t xml:space="preserve">19     scbu.tw. </w:t>
      </w:r>
    </w:p>
    <w:p w:rsidR="00F90725" w:rsidRDefault="00F90725" w:rsidP="00F90725">
      <w:pPr>
        <w:spacing w:after="0"/>
      </w:pPr>
      <w:r>
        <w:t>20     Special care baby unit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21     nnu.tw. </w:t>
      </w:r>
    </w:p>
    <w:p w:rsidR="00F90725" w:rsidRDefault="00F90725" w:rsidP="00F90725">
      <w:pPr>
        <w:spacing w:after="0"/>
      </w:pPr>
      <w:r>
        <w:t xml:space="preserve">22     adjusted age.tw. </w:t>
      </w:r>
    </w:p>
    <w:p w:rsidR="00F90725" w:rsidRDefault="00F90725" w:rsidP="00F90725">
      <w:pPr>
        <w:spacing w:after="0"/>
      </w:pPr>
      <w:r>
        <w:t xml:space="preserve">23     corrected age.tw. </w:t>
      </w:r>
    </w:p>
    <w:p w:rsidR="00F90725" w:rsidRDefault="00F90725" w:rsidP="00F90725">
      <w:pPr>
        <w:spacing w:after="0"/>
      </w:pPr>
      <w:r>
        <w:t xml:space="preserve">24     </w:t>
      </w:r>
      <w:proofErr w:type="spellStart"/>
      <w:r>
        <w:t>exp</w:t>
      </w:r>
      <w:proofErr w:type="spellEnd"/>
      <w:r>
        <w:t xml:space="preserve"> Intensive Care, Neonatal/ </w:t>
      </w:r>
    </w:p>
    <w:p w:rsidR="00F90725" w:rsidRDefault="00F90725" w:rsidP="00F90725">
      <w:pPr>
        <w:spacing w:after="0"/>
      </w:pPr>
      <w:r>
        <w:t xml:space="preserve">25     </w:t>
      </w:r>
      <w:proofErr w:type="spellStart"/>
      <w:r>
        <w:t>exp</w:t>
      </w:r>
      <w:proofErr w:type="spellEnd"/>
      <w:r>
        <w:t xml:space="preserve"> Intensive Care Units, Neonatal/ </w:t>
      </w:r>
    </w:p>
    <w:p w:rsidR="00F90725" w:rsidRDefault="00F90725" w:rsidP="00F90725">
      <w:pPr>
        <w:spacing w:after="0"/>
      </w:pPr>
      <w:r>
        <w:t xml:space="preserve">26     premature.tw. </w:t>
      </w:r>
    </w:p>
    <w:p w:rsidR="00F90725" w:rsidRDefault="00F90725" w:rsidP="00F90725">
      <w:pPr>
        <w:spacing w:after="0"/>
      </w:pPr>
      <w:r>
        <w:t xml:space="preserve">27     preterm.tw. </w:t>
      </w:r>
    </w:p>
    <w:p w:rsidR="00F90725" w:rsidRDefault="00F90725" w:rsidP="00F90725">
      <w:pPr>
        <w:spacing w:after="0"/>
      </w:pPr>
      <w:r>
        <w:t xml:space="preserve">28     pre term.tw. </w:t>
      </w:r>
    </w:p>
    <w:p w:rsidR="00F90725" w:rsidRDefault="00F90725" w:rsidP="00F90725">
      <w:pPr>
        <w:spacing w:after="0"/>
      </w:pPr>
      <w:r>
        <w:t xml:space="preserve">29     weeker.tw. </w:t>
      </w:r>
    </w:p>
    <w:p w:rsidR="00F90725" w:rsidRDefault="00F90725" w:rsidP="00F90725">
      <w:pPr>
        <w:spacing w:after="0"/>
      </w:pPr>
      <w:r>
        <w:t xml:space="preserve">30     low birth weight.tw. </w:t>
      </w:r>
    </w:p>
    <w:p w:rsidR="00F90725" w:rsidRDefault="00F90725" w:rsidP="00F90725">
      <w:pPr>
        <w:spacing w:after="0"/>
      </w:pPr>
      <w:r>
        <w:t xml:space="preserve">31     lbw.tw. </w:t>
      </w:r>
    </w:p>
    <w:p w:rsidR="00F90725" w:rsidRDefault="00F90725" w:rsidP="00F90725">
      <w:pPr>
        <w:spacing w:after="0"/>
      </w:pPr>
      <w:r>
        <w:t xml:space="preserve">32     vlbw.tw. </w:t>
      </w:r>
    </w:p>
    <w:p w:rsidR="00F90725" w:rsidRDefault="00F90725" w:rsidP="00F90725">
      <w:pPr>
        <w:spacing w:after="0"/>
      </w:pPr>
      <w:r>
        <w:t xml:space="preserve">33     baby.tw. </w:t>
      </w:r>
    </w:p>
    <w:p w:rsidR="00F90725" w:rsidRDefault="00F90725" w:rsidP="00F90725">
      <w:pPr>
        <w:spacing w:after="0"/>
      </w:pPr>
      <w:r>
        <w:t xml:space="preserve">34     babies.tw. </w:t>
      </w:r>
    </w:p>
    <w:p w:rsidR="00F90725" w:rsidRDefault="00F90725" w:rsidP="00F90725">
      <w:pPr>
        <w:spacing w:after="0"/>
      </w:pPr>
      <w:r>
        <w:t xml:space="preserve">35     </w:t>
      </w:r>
      <w:proofErr w:type="spellStart"/>
      <w:r>
        <w:t>infan</w:t>
      </w:r>
      <w:proofErr w:type="spellEnd"/>
      <w:r>
        <w:t>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lastRenderedPageBreak/>
        <w:t xml:space="preserve">36     </w:t>
      </w:r>
      <w:proofErr w:type="spellStart"/>
      <w:r>
        <w:t>newborn</w:t>
      </w:r>
      <w:proofErr w:type="spellEnd"/>
      <w:r>
        <w:t>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37     graduate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38     survivor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39     *Self-Help Groups/ </w:t>
      </w:r>
    </w:p>
    <w:p w:rsidR="00F90725" w:rsidRDefault="00F90725" w:rsidP="00F90725">
      <w:pPr>
        <w:spacing w:after="0"/>
      </w:pPr>
      <w:r>
        <w:t xml:space="preserve">40     1 or 2 or 3 or 4 or 5 or 6 or 7 or 8 or 9 or 10 </w:t>
      </w:r>
    </w:p>
    <w:p w:rsidR="00F90725" w:rsidRDefault="00F90725" w:rsidP="00F90725">
      <w:pPr>
        <w:spacing w:after="0"/>
      </w:pPr>
      <w:r>
        <w:t xml:space="preserve">41     11 or 12 or 13 or 14 or 15 or 16 </w:t>
      </w:r>
    </w:p>
    <w:p w:rsidR="00F90725" w:rsidRDefault="00F90725" w:rsidP="00F90725">
      <w:pPr>
        <w:spacing w:after="0"/>
      </w:pPr>
      <w:r>
        <w:t>42     ((peer or parent* or befriend* or face to face or one to one or mum$1 or mother* or dad$1 or father* or caregiver*) adj2 (group* or network* or program* or meeting* or match or friendship))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43     support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44     mentor*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45     (support* adj2 (group* or network* or program* or meeting* or match or friendship))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46     41 or 43 </w:t>
      </w:r>
    </w:p>
    <w:p w:rsidR="00F90725" w:rsidRDefault="00F90725" w:rsidP="00F90725">
      <w:pPr>
        <w:spacing w:after="0"/>
      </w:pPr>
      <w:r>
        <w:t>47     (mentor* adj2 (group* or network* or program* or meeting* or match or friendship or support*))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48     ((peer or parent* or befriend* or face to face or one to one or mum$1 or mother* or dad$1 or father* or caregiver*) adj2 support*)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>49     ((peer or parent* or befriend* or face to face or one to one or mum$1 or mother* or dad$1 or father* or caregiver*) adj2 mentor*)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50     39 or 42 or 45 or 47 or 48 or 49 </w:t>
      </w:r>
    </w:p>
    <w:p w:rsidR="00F90725" w:rsidRDefault="00F90725" w:rsidP="00F90725">
      <w:pPr>
        <w:spacing w:after="0"/>
      </w:pPr>
      <w:r>
        <w:t xml:space="preserve">51     26 or 27 or 28 or 29 or 30 or 31 or 32 </w:t>
      </w:r>
    </w:p>
    <w:p w:rsidR="00F90725" w:rsidRDefault="00F90725" w:rsidP="00F90725">
      <w:pPr>
        <w:spacing w:after="0"/>
      </w:pPr>
      <w:r>
        <w:t xml:space="preserve">52     33 or 34 or 35 or 36 or 37 or 38 </w:t>
      </w:r>
    </w:p>
    <w:p w:rsidR="00F90725" w:rsidRDefault="00F90725" w:rsidP="00F90725">
      <w:pPr>
        <w:spacing w:after="0"/>
      </w:pPr>
      <w:r>
        <w:t xml:space="preserve">53     ((premature or preterm or pre term or </w:t>
      </w:r>
      <w:proofErr w:type="spellStart"/>
      <w:r>
        <w:t>weeker</w:t>
      </w:r>
      <w:proofErr w:type="spellEnd"/>
      <w:r>
        <w:t xml:space="preserve"> or low birth weight or lbw or </w:t>
      </w:r>
      <w:proofErr w:type="spellStart"/>
      <w:r>
        <w:t>vlbw</w:t>
      </w:r>
      <w:proofErr w:type="spellEnd"/>
      <w:r>
        <w:t xml:space="preserve">) adj2 (baby or babies or </w:t>
      </w:r>
      <w:proofErr w:type="spellStart"/>
      <w:r>
        <w:t>infan</w:t>
      </w:r>
      <w:proofErr w:type="spellEnd"/>
      <w:r>
        <w:t xml:space="preserve">* or </w:t>
      </w:r>
      <w:proofErr w:type="spellStart"/>
      <w:r>
        <w:t>newborn</w:t>
      </w:r>
      <w:proofErr w:type="spellEnd"/>
      <w:r>
        <w:t>* or graduate* or survivor*)).</w:t>
      </w:r>
      <w:proofErr w:type="spellStart"/>
      <w:r>
        <w:t>tw</w:t>
      </w:r>
      <w:proofErr w:type="spellEnd"/>
      <w:r>
        <w:t xml:space="preserve">. </w:t>
      </w:r>
    </w:p>
    <w:p w:rsidR="00F90725" w:rsidRDefault="00F90725" w:rsidP="00F90725">
      <w:pPr>
        <w:spacing w:after="0"/>
      </w:pPr>
      <w:r>
        <w:t xml:space="preserve">54     17 or 18 or 19 or 20 or 21 or 22 or 23 or 24 or 25 or 53 </w:t>
      </w:r>
    </w:p>
    <w:p w:rsidR="00904665" w:rsidRPr="00F90725" w:rsidRDefault="00F90725" w:rsidP="00F90725">
      <w:pPr>
        <w:spacing w:after="0"/>
      </w:pPr>
      <w:r>
        <w:t>55     50 and 54</w:t>
      </w:r>
    </w:p>
    <w:sectPr w:rsidR="00904665" w:rsidRPr="00F90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90A"/>
    <w:rsid w:val="0001553A"/>
    <w:rsid w:val="0003196D"/>
    <w:rsid w:val="00037FFE"/>
    <w:rsid w:val="000557D2"/>
    <w:rsid w:val="00056830"/>
    <w:rsid w:val="000571AD"/>
    <w:rsid w:val="00061B54"/>
    <w:rsid w:val="00071D44"/>
    <w:rsid w:val="0007230F"/>
    <w:rsid w:val="00080101"/>
    <w:rsid w:val="00086FB3"/>
    <w:rsid w:val="000937E4"/>
    <w:rsid w:val="000A0BBF"/>
    <w:rsid w:val="000A2537"/>
    <w:rsid w:val="000B54A1"/>
    <w:rsid w:val="000C137C"/>
    <w:rsid w:val="000C566F"/>
    <w:rsid w:val="000C645A"/>
    <w:rsid w:val="000C7768"/>
    <w:rsid w:val="001015F1"/>
    <w:rsid w:val="00126B35"/>
    <w:rsid w:val="00142995"/>
    <w:rsid w:val="0014470A"/>
    <w:rsid w:val="00151541"/>
    <w:rsid w:val="0016240C"/>
    <w:rsid w:val="00172983"/>
    <w:rsid w:val="001807C2"/>
    <w:rsid w:val="001C2CB8"/>
    <w:rsid w:val="001C3CF6"/>
    <w:rsid w:val="001D43B6"/>
    <w:rsid w:val="001E0F1A"/>
    <w:rsid w:val="001E7B94"/>
    <w:rsid w:val="002120EE"/>
    <w:rsid w:val="0022237C"/>
    <w:rsid w:val="00223F45"/>
    <w:rsid w:val="002265B5"/>
    <w:rsid w:val="002266A9"/>
    <w:rsid w:val="0024444F"/>
    <w:rsid w:val="002510F4"/>
    <w:rsid w:val="00261E80"/>
    <w:rsid w:val="002932AC"/>
    <w:rsid w:val="002A03A0"/>
    <w:rsid w:val="002A5EBF"/>
    <w:rsid w:val="002B0703"/>
    <w:rsid w:val="002D0115"/>
    <w:rsid w:val="002E6040"/>
    <w:rsid w:val="002E6F4C"/>
    <w:rsid w:val="002F5539"/>
    <w:rsid w:val="002F7470"/>
    <w:rsid w:val="00313DCA"/>
    <w:rsid w:val="003153D7"/>
    <w:rsid w:val="0032299E"/>
    <w:rsid w:val="00325FD6"/>
    <w:rsid w:val="00334B68"/>
    <w:rsid w:val="00340BFE"/>
    <w:rsid w:val="00342F06"/>
    <w:rsid w:val="00346D52"/>
    <w:rsid w:val="003577D5"/>
    <w:rsid w:val="00360C69"/>
    <w:rsid w:val="00360DF2"/>
    <w:rsid w:val="00362A33"/>
    <w:rsid w:val="00382093"/>
    <w:rsid w:val="00392770"/>
    <w:rsid w:val="003A0302"/>
    <w:rsid w:val="003A42BB"/>
    <w:rsid w:val="003A49DB"/>
    <w:rsid w:val="003B1508"/>
    <w:rsid w:val="003B1F20"/>
    <w:rsid w:val="003C3F91"/>
    <w:rsid w:val="003D1EE9"/>
    <w:rsid w:val="003F1B1F"/>
    <w:rsid w:val="003F3211"/>
    <w:rsid w:val="003F7640"/>
    <w:rsid w:val="004243C1"/>
    <w:rsid w:val="0042687F"/>
    <w:rsid w:val="00434545"/>
    <w:rsid w:val="004349B3"/>
    <w:rsid w:val="004537D1"/>
    <w:rsid w:val="00476041"/>
    <w:rsid w:val="00485FFA"/>
    <w:rsid w:val="00486A85"/>
    <w:rsid w:val="004A2A5C"/>
    <w:rsid w:val="004A4310"/>
    <w:rsid w:val="004B76F6"/>
    <w:rsid w:val="004C72BE"/>
    <w:rsid w:val="004E4172"/>
    <w:rsid w:val="005030B6"/>
    <w:rsid w:val="0050570F"/>
    <w:rsid w:val="00510154"/>
    <w:rsid w:val="00517FF6"/>
    <w:rsid w:val="00520BFF"/>
    <w:rsid w:val="005405BD"/>
    <w:rsid w:val="00540D82"/>
    <w:rsid w:val="00547F2C"/>
    <w:rsid w:val="005648D9"/>
    <w:rsid w:val="0056734D"/>
    <w:rsid w:val="00573E19"/>
    <w:rsid w:val="00574021"/>
    <w:rsid w:val="00581056"/>
    <w:rsid w:val="00583BC8"/>
    <w:rsid w:val="0058575B"/>
    <w:rsid w:val="00585B5C"/>
    <w:rsid w:val="00596159"/>
    <w:rsid w:val="00596C0A"/>
    <w:rsid w:val="005970FE"/>
    <w:rsid w:val="005A13F0"/>
    <w:rsid w:val="005C0130"/>
    <w:rsid w:val="005C6D66"/>
    <w:rsid w:val="005D5DF1"/>
    <w:rsid w:val="005E4199"/>
    <w:rsid w:val="005E4A0A"/>
    <w:rsid w:val="006120C6"/>
    <w:rsid w:val="006200DB"/>
    <w:rsid w:val="00622DE1"/>
    <w:rsid w:val="00636639"/>
    <w:rsid w:val="00657281"/>
    <w:rsid w:val="006612F0"/>
    <w:rsid w:val="00665BCD"/>
    <w:rsid w:val="0067744D"/>
    <w:rsid w:val="00681B92"/>
    <w:rsid w:val="00691A62"/>
    <w:rsid w:val="006A367F"/>
    <w:rsid w:val="006B69B9"/>
    <w:rsid w:val="006D6665"/>
    <w:rsid w:val="006E3BF1"/>
    <w:rsid w:val="006F1E0D"/>
    <w:rsid w:val="0071310A"/>
    <w:rsid w:val="00725940"/>
    <w:rsid w:val="007269B9"/>
    <w:rsid w:val="00731DCA"/>
    <w:rsid w:val="0073286C"/>
    <w:rsid w:val="00737E36"/>
    <w:rsid w:val="0074148A"/>
    <w:rsid w:val="00750543"/>
    <w:rsid w:val="00757C85"/>
    <w:rsid w:val="00773E2D"/>
    <w:rsid w:val="00777E27"/>
    <w:rsid w:val="00781B3E"/>
    <w:rsid w:val="00793DB1"/>
    <w:rsid w:val="007C2ED5"/>
    <w:rsid w:val="007D0B21"/>
    <w:rsid w:val="007D0C5C"/>
    <w:rsid w:val="007D31B9"/>
    <w:rsid w:val="007D40CF"/>
    <w:rsid w:val="007D6D42"/>
    <w:rsid w:val="007E0EC9"/>
    <w:rsid w:val="007F42ED"/>
    <w:rsid w:val="00805921"/>
    <w:rsid w:val="00814888"/>
    <w:rsid w:val="00823C24"/>
    <w:rsid w:val="008273E5"/>
    <w:rsid w:val="00827D44"/>
    <w:rsid w:val="0084774A"/>
    <w:rsid w:val="00850209"/>
    <w:rsid w:val="00853B66"/>
    <w:rsid w:val="008541B5"/>
    <w:rsid w:val="00855AD4"/>
    <w:rsid w:val="008607B9"/>
    <w:rsid w:val="00864A66"/>
    <w:rsid w:val="00872E6A"/>
    <w:rsid w:val="00891323"/>
    <w:rsid w:val="00894FBF"/>
    <w:rsid w:val="008B59DF"/>
    <w:rsid w:val="008C4980"/>
    <w:rsid w:val="008D2F41"/>
    <w:rsid w:val="008F0AB3"/>
    <w:rsid w:val="00904EE9"/>
    <w:rsid w:val="00915DC3"/>
    <w:rsid w:val="00930F67"/>
    <w:rsid w:val="00935E0B"/>
    <w:rsid w:val="00943B6B"/>
    <w:rsid w:val="00953583"/>
    <w:rsid w:val="00953A4C"/>
    <w:rsid w:val="00953E86"/>
    <w:rsid w:val="009545CA"/>
    <w:rsid w:val="00995AE1"/>
    <w:rsid w:val="009A460E"/>
    <w:rsid w:val="009B0135"/>
    <w:rsid w:val="009B34E8"/>
    <w:rsid w:val="009B3DD5"/>
    <w:rsid w:val="009B54C2"/>
    <w:rsid w:val="009C08F0"/>
    <w:rsid w:val="009C66FE"/>
    <w:rsid w:val="009D1EEB"/>
    <w:rsid w:val="009D3064"/>
    <w:rsid w:val="009D4415"/>
    <w:rsid w:val="009D578D"/>
    <w:rsid w:val="009F036D"/>
    <w:rsid w:val="009F4114"/>
    <w:rsid w:val="009F5085"/>
    <w:rsid w:val="00A337F1"/>
    <w:rsid w:val="00A37CC1"/>
    <w:rsid w:val="00A43316"/>
    <w:rsid w:val="00A55366"/>
    <w:rsid w:val="00A6705C"/>
    <w:rsid w:val="00A70A7E"/>
    <w:rsid w:val="00A7344D"/>
    <w:rsid w:val="00A808F7"/>
    <w:rsid w:val="00A832B2"/>
    <w:rsid w:val="00A83606"/>
    <w:rsid w:val="00A858B3"/>
    <w:rsid w:val="00A875CC"/>
    <w:rsid w:val="00A901D8"/>
    <w:rsid w:val="00A93B53"/>
    <w:rsid w:val="00A963C1"/>
    <w:rsid w:val="00AA5317"/>
    <w:rsid w:val="00AB01A2"/>
    <w:rsid w:val="00AB464D"/>
    <w:rsid w:val="00AB7613"/>
    <w:rsid w:val="00AD0100"/>
    <w:rsid w:val="00AD0AAA"/>
    <w:rsid w:val="00AE438F"/>
    <w:rsid w:val="00AF0B21"/>
    <w:rsid w:val="00B061C8"/>
    <w:rsid w:val="00B16956"/>
    <w:rsid w:val="00B2071A"/>
    <w:rsid w:val="00B63DA7"/>
    <w:rsid w:val="00B828EF"/>
    <w:rsid w:val="00B84104"/>
    <w:rsid w:val="00BA3FDF"/>
    <w:rsid w:val="00BB5A2D"/>
    <w:rsid w:val="00BC1BED"/>
    <w:rsid w:val="00BE6F57"/>
    <w:rsid w:val="00BF3B78"/>
    <w:rsid w:val="00C07C7E"/>
    <w:rsid w:val="00C07DA4"/>
    <w:rsid w:val="00C1683F"/>
    <w:rsid w:val="00C32585"/>
    <w:rsid w:val="00C35D66"/>
    <w:rsid w:val="00C75FA9"/>
    <w:rsid w:val="00C764A3"/>
    <w:rsid w:val="00CB213B"/>
    <w:rsid w:val="00CC27F0"/>
    <w:rsid w:val="00CC5333"/>
    <w:rsid w:val="00CD4F0B"/>
    <w:rsid w:val="00CD5341"/>
    <w:rsid w:val="00CE36E3"/>
    <w:rsid w:val="00CE45E7"/>
    <w:rsid w:val="00CF3700"/>
    <w:rsid w:val="00D0436A"/>
    <w:rsid w:val="00D05E89"/>
    <w:rsid w:val="00D144BC"/>
    <w:rsid w:val="00D16BFC"/>
    <w:rsid w:val="00D47DE3"/>
    <w:rsid w:val="00D618E1"/>
    <w:rsid w:val="00D655B8"/>
    <w:rsid w:val="00D75C72"/>
    <w:rsid w:val="00D81951"/>
    <w:rsid w:val="00D83311"/>
    <w:rsid w:val="00D85385"/>
    <w:rsid w:val="00D86189"/>
    <w:rsid w:val="00DA0FE5"/>
    <w:rsid w:val="00DA4720"/>
    <w:rsid w:val="00DB3042"/>
    <w:rsid w:val="00DB5C12"/>
    <w:rsid w:val="00DC746A"/>
    <w:rsid w:val="00DD47FA"/>
    <w:rsid w:val="00DE12CC"/>
    <w:rsid w:val="00DF09F0"/>
    <w:rsid w:val="00DF443B"/>
    <w:rsid w:val="00DF7474"/>
    <w:rsid w:val="00E06EF0"/>
    <w:rsid w:val="00E254D3"/>
    <w:rsid w:val="00E31425"/>
    <w:rsid w:val="00E31F74"/>
    <w:rsid w:val="00E43164"/>
    <w:rsid w:val="00E44D1C"/>
    <w:rsid w:val="00E4733A"/>
    <w:rsid w:val="00E5235E"/>
    <w:rsid w:val="00E5675A"/>
    <w:rsid w:val="00E60C62"/>
    <w:rsid w:val="00E82EAA"/>
    <w:rsid w:val="00E835E0"/>
    <w:rsid w:val="00E92FBB"/>
    <w:rsid w:val="00E93047"/>
    <w:rsid w:val="00E949CF"/>
    <w:rsid w:val="00E95BAB"/>
    <w:rsid w:val="00E961C7"/>
    <w:rsid w:val="00E96466"/>
    <w:rsid w:val="00EA000C"/>
    <w:rsid w:val="00EC3948"/>
    <w:rsid w:val="00ED37FD"/>
    <w:rsid w:val="00EE258C"/>
    <w:rsid w:val="00EF28D0"/>
    <w:rsid w:val="00EF4B73"/>
    <w:rsid w:val="00F21AFE"/>
    <w:rsid w:val="00F33905"/>
    <w:rsid w:val="00F37320"/>
    <w:rsid w:val="00F40A43"/>
    <w:rsid w:val="00F54591"/>
    <w:rsid w:val="00F54830"/>
    <w:rsid w:val="00F72B00"/>
    <w:rsid w:val="00F858D2"/>
    <w:rsid w:val="00F90725"/>
    <w:rsid w:val="00F90962"/>
    <w:rsid w:val="00F91969"/>
    <w:rsid w:val="00F93877"/>
    <w:rsid w:val="00F93993"/>
    <w:rsid w:val="00F9490A"/>
    <w:rsid w:val="00F962D7"/>
    <w:rsid w:val="00FA0739"/>
    <w:rsid w:val="00FB41DC"/>
    <w:rsid w:val="00FB7774"/>
    <w:rsid w:val="00FD733C"/>
    <w:rsid w:val="00FD73B7"/>
    <w:rsid w:val="00FE2A70"/>
    <w:rsid w:val="00FF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5C727-0369-488A-846B-7D7F3A00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90A"/>
    <w:pPr>
      <w:spacing w:line="288" w:lineRule="auto"/>
    </w:pPr>
    <w:rPr>
      <w:rFonts w:ascii="Gill Sans MT" w:hAnsi="Gill Sans MT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EE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EE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chapterBody">
    <w:name w:val="Thesis chapter: Body"/>
    <w:basedOn w:val="Normal"/>
    <w:link w:val="ThesischapterBodyChar"/>
    <w:autoRedefine/>
    <w:qFormat/>
    <w:rsid w:val="008D2F41"/>
    <w:pPr>
      <w:shd w:val="clear" w:color="auto" w:fill="E7E6E6" w:themeFill="background2"/>
      <w:spacing w:after="0" w:line="240" w:lineRule="auto"/>
    </w:pPr>
    <w:rPr>
      <w:rFonts w:asciiTheme="minorHAnsi" w:hAnsiTheme="minorHAnsi" w:cs="Arial"/>
      <w:lang w:eastAsia="en-US"/>
    </w:rPr>
  </w:style>
  <w:style w:type="character" w:customStyle="1" w:styleId="ThesischapterBodyChar">
    <w:name w:val="Thesis chapter: Body Char"/>
    <w:basedOn w:val="DefaultParagraphFont"/>
    <w:link w:val="ThesischapterBody"/>
    <w:rsid w:val="008D2F41"/>
    <w:rPr>
      <w:rFonts w:eastAsiaTheme="minorEastAsia" w:cs="Arial"/>
      <w:sz w:val="24"/>
      <w:szCs w:val="24"/>
      <w:shd w:val="clear" w:color="auto" w:fill="E7E6E6" w:themeFill="background2"/>
      <w:lang w:eastAsia="zh-CN"/>
    </w:rPr>
  </w:style>
  <w:style w:type="paragraph" w:customStyle="1" w:styleId="Body">
    <w:name w:val="Body"/>
    <w:basedOn w:val="Normal"/>
    <w:link w:val="BodyChar"/>
    <w:qFormat/>
    <w:rsid w:val="00904EE9"/>
    <w:pPr>
      <w:autoSpaceDE w:val="0"/>
      <w:autoSpaceDN w:val="0"/>
      <w:adjustRightInd w:val="0"/>
      <w:spacing w:line="276" w:lineRule="auto"/>
      <w:jc w:val="both"/>
    </w:pPr>
    <w:rPr>
      <w:rFonts w:ascii="Calibri" w:eastAsia="Calibri" w:hAnsi="Calibri" w:cs="Times New Roman"/>
      <w:noProof/>
      <w:sz w:val="22"/>
      <w:szCs w:val="22"/>
      <w:lang w:eastAsia="en-US"/>
    </w:rPr>
  </w:style>
  <w:style w:type="character" w:customStyle="1" w:styleId="BodyChar">
    <w:name w:val="Body Char"/>
    <w:basedOn w:val="DefaultParagraphFont"/>
    <w:link w:val="Body"/>
    <w:rsid w:val="00904EE9"/>
    <w:rPr>
      <w:rFonts w:ascii="Calibri" w:eastAsia="Calibri" w:hAnsi="Calibri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04EE9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customStyle="1" w:styleId="Default">
    <w:name w:val="Default"/>
    <w:rsid w:val="00904EE9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04EE9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904EE9"/>
    <w:pPr>
      <w:spacing w:line="240" w:lineRule="auto"/>
    </w:pPr>
    <w:rPr>
      <w:rFonts w:ascii="Calibri" w:hAnsi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EE9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04EE9"/>
    <w:pPr>
      <w:spacing w:after="0" w:line="240" w:lineRule="auto"/>
      <w:jc w:val="center"/>
    </w:pPr>
    <w:rPr>
      <w:rFonts w:ascii="Calibri" w:hAnsi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EE9"/>
    <w:rPr>
      <w:rFonts w:ascii="Calibri" w:hAnsi="Calibri"/>
      <w:noProof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04EE9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04EE9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4EE9"/>
  </w:style>
  <w:style w:type="paragraph" w:styleId="Header">
    <w:name w:val="header"/>
    <w:basedOn w:val="Normal"/>
    <w:link w:val="HeaderChar"/>
    <w:uiPriority w:val="99"/>
    <w:unhideWhenUsed/>
    <w:rsid w:val="00904EE9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04EE9"/>
  </w:style>
  <w:style w:type="character" w:customStyle="1" w:styleId="Heading1Char">
    <w:name w:val="Heading 1 Char"/>
    <w:basedOn w:val="DefaultParagraphFont"/>
    <w:link w:val="Heading1"/>
    <w:uiPriority w:val="9"/>
    <w:rsid w:val="00904E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4E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04EE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4EE9"/>
    <w:pPr>
      <w:spacing w:line="240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table" w:styleId="PlainTable4">
    <w:name w:val="Plain Table 4"/>
    <w:basedOn w:val="TableNormal"/>
    <w:uiPriority w:val="44"/>
    <w:rsid w:val="00904EE9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904EE9"/>
    <w:pPr>
      <w:spacing w:before="200" w:line="240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04EE9"/>
    <w:rPr>
      <w:i/>
      <w:iCs/>
      <w:color w:val="404040" w:themeColor="text1" w:themeTint="BF"/>
    </w:rPr>
  </w:style>
  <w:style w:type="character" w:customStyle="1" w:styleId="st">
    <w:name w:val="st"/>
    <w:basedOn w:val="DefaultParagraphFont"/>
    <w:rsid w:val="00904EE9"/>
  </w:style>
  <w:style w:type="paragraph" w:styleId="Subtitle">
    <w:name w:val="Subtitle"/>
    <w:basedOn w:val="Normal"/>
    <w:next w:val="Normal"/>
    <w:link w:val="SubtitleChar"/>
    <w:uiPriority w:val="11"/>
    <w:qFormat/>
    <w:rsid w:val="00904EE9"/>
    <w:pPr>
      <w:numPr>
        <w:ilvl w:val="1"/>
      </w:numPr>
      <w:spacing w:line="240" w:lineRule="auto"/>
    </w:pPr>
    <w:rPr>
      <w:rFonts w:asciiTheme="minorHAnsi" w:hAnsiTheme="minorHAns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04EE9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904EE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854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750BBF4-4791-4730-A047-4B56C4A1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9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Harriet</dc:creator>
  <cp:keywords/>
  <dc:description/>
  <cp:lastModifiedBy>Hunt, Harriet</cp:lastModifiedBy>
  <cp:revision>2</cp:revision>
  <dcterms:created xsi:type="dcterms:W3CDTF">2018-10-26T08:08:00Z</dcterms:created>
  <dcterms:modified xsi:type="dcterms:W3CDTF">2018-10-26T08:08:00Z</dcterms:modified>
</cp:coreProperties>
</file>